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3"/>
        <w:gridCol w:w="1391"/>
        <w:gridCol w:w="1133"/>
        <w:gridCol w:w="1903"/>
      </w:tblGrid>
      <w:tr w:rsidR="0078601C" w:rsidRPr="004A5698" w14:paraId="6149138C" w14:textId="77777777" w:rsidTr="00911317">
        <w:trPr>
          <w:trHeight w:val="290"/>
        </w:trPr>
        <w:tc>
          <w:tcPr>
            <w:tcW w:w="4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9A5EB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39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431B55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95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063F9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lc. MW</w:t>
            </w:r>
          </w:p>
        </w:tc>
        <w:tc>
          <w:tcPr>
            <w:tcW w:w="142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4C2692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ea (Max.)</w:t>
            </w:r>
          </w:p>
        </w:tc>
      </w:tr>
      <w:tr w:rsidR="0078601C" w:rsidRPr="004A5698" w14:paraId="1A708919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14:paraId="4B7FD0FA" w14:textId="77777777" w:rsidR="0078601C" w:rsidRPr="00F81002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810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socaffein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0180EEFA" w14:textId="77777777" w:rsidR="0078601C" w:rsidRPr="00F81002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810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8 H10 N4 O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4A5C8C5D" w14:textId="77777777" w:rsidR="0078601C" w:rsidRPr="00F81002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810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4.0801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5B81B7AF" w14:textId="77777777" w:rsidR="0078601C" w:rsidRPr="00F81002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810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729950461.4442</w:t>
            </w:r>
          </w:p>
        </w:tc>
      </w:tr>
      <w:tr w:rsidR="0078601C" w:rsidRPr="004A5698" w14:paraId="21D7F6A7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48335C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)-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E741DC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D69546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.06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297E1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991,221,351</w:t>
            </w:r>
          </w:p>
        </w:tc>
      </w:tr>
      <w:tr w:rsidR="0078601C" w:rsidRPr="004A5698" w14:paraId="595036D0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1E2F8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esulfam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11ECC4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4 H5 N O4 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B4E0F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2.993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271B5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451,531,927</w:t>
            </w:r>
          </w:p>
        </w:tc>
      </w:tr>
      <w:tr w:rsidR="0078601C" w:rsidRPr="004A5698" w14:paraId="56C40ECE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53A67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ylitol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2652C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5 H12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42D956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2.067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989CCD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426,348,703</w:t>
            </w:r>
          </w:p>
        </w:tc>
      </w:tr>
      <w:tr w:rsidR="0078601C" w:rsidRPr="004A5698" w14:paraId="2486A169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A78E6BB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leamid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38567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8 H35 N 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5A1ED2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1.271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5D4756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191,475,937</w:t>
            </w:r>
          </w:p>
        </w:tc>
      </w:tr>
      <w:tr w:rsidR="0078601C" w:rsidRPr="004A5698" w14:paraId="6421B2D2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BEAF396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itr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8FB56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6 H8 O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2F308C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.026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66359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140,908,980</w:t>
            </w:r>
          </w:p>
        </w:tc>
      </w:tr>
      <w:tr w:rsidR="0078601C" w:rsidRPr="004A5698" w14:paraId="78CD6274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BD61680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)-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2A2223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6C7972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.06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7BF75C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8,179,045</w:t>
            </w:r>
          </w:p>
        </w:tc>
      </w:tr>
      <w:tr w:rsidR="0078601C" w:rsidRPr="004A5698" w14:paraId="647D1A16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A46FAC4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lorogen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0F3082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6 H18 O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C4B61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4.095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8A08B6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4,740,604</w:t>
            </w:r>
          </w:p>
        </w:tc>
      </w:tr>
      <w:tr w:rsidR="0078601C" w:rsidRPr="004A5698" w14:paraId="4525952F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5EB461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exadecanamid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3AC6C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6 H33 N 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E89C7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5.256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C6F80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2,666,100</w:t>
            </w:r>
          </w:p>
        </w:tc>
      </w:tr>
      <w:tr w:rsidR="0078601C" w:rsidRPr="004A5698" w14:paraId="001D7D18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DD8FCD9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)-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68E35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E5E6D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.063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D540A3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0,584,499</w:t>
            </w:r>
          </w:p>
        </w:tc>
      </w:tr>
      <w:tr w:rsidR="0078601C" w:rsidRPr="004A5698" w14:paraId="0466FB82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654A6F6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itroflex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95E96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8 H32 O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283248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0.214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1DAC4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4,774,858</w:t>
            </w:r>
          </w:p>
        </w:tc>
      </w:tr>
      <w:tr w:rsidR="0078601C" w:rsidRPr="004A5698" w14:paraId="4CAC444B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CB6A49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α-Lactos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B97E5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2 H22 O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3080FD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2.115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D1120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7,466,467</w:t>
            </w:r>
          </w:p>
        </w:tc>
      </w:tr>
      <w:tr w:rsidR="0078601C" w:rsidRPr="004A5698" w14:paraId="49C06DC3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7C4D73B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ochlorogen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819EB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6 H18 O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B2B9BB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4.095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8C204F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5,299,691</w:t>
            </w:r>
          </w:p>
        </w:tc>
      </w:tr>
      <w:tr w:rsidR="0078601C" w:rsidRPr="004A5698" w14:paraId="79C2AD1B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63F9D71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-Methylumbellifero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87DC7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8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21374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6.047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51FF7A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0,720,541</w:t>
            </w:r>
          </w:p>
        </w:tc>
      </w:tr>
      <w:tr w:rsidR="0078601C" w:rsidRPr="004A5698" w14:paraId="45670332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C77D11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)-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9CD83C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206C2F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.063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E3209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5,782,607</w:t>
            </w:r>
          </w:p>
        </w:tc>
      </w:tr>
      <w:tr w:rsidR="0078601C" w:rsidRPr="004A5698" w14:paraId="7EFE5E7A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BF27F0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)-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006F5C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BCF643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.063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403A0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2,826,130</w:t>
            </w:r>
          </w:p>
        </w:tc>
      </w:tr>
      <w:tr w:rsidR="0078601C" w:rsidRPr="004A5698" w14:paraId="6C3577CA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F7B62E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dole-3-butyr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8E5066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2 H13 N O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AF251B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3.094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2F64A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0,499,314</w:t>
            </w:r>
          </w:p>
        </w:tc>
      </w:tr>
      <w:tr w:rsidR="0078601C" w:rsidRPr="004A5698" w14:paraId="463FBB6A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A417CC3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dole-3-butyr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5C32C3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2 H13 N O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142838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3.094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57F43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0,395,004</w:t>
            </w:r>
          </w:p>
        </w:tc>
      </w:tr>
      <w:tr w:rsidR="0078601C" w:rsidRPr="004A5698" w14:paraId="25077452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05B384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-Pyroglutam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C498E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5 H7 N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2AE0D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9.042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004298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7,987,166</w:t>
            </w:r>
          </w:p>
        </w:tc>
      </w:tr>
      <w:tr w:rsidR="0078601C" w:rsidRPr="004A5698" w14:paraId="16CC0C93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0642FC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)-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4492F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C6EA4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.063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16190F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9,484,322</w:t>
            </w:r>
          </w:p>
        </w:tc>
      </w:tr>
      <w:tr w:rsidR="0078601C" w:rsidRPr="004A5698" w14:paraId="66EB8B9D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D0B18C1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-[(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methylamino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hylidene]indan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-o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C1642E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2 H13 N 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2CF7C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7.099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2B4B1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7,696,302</w:t>
            </w:r>
          </w:p>
        </w:tc>
      </w:tr>
      <w:tr w:rsidR="0078601C" w:rsidRPr="004A5698" w14:paraId="5C8CE434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57E7F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-Zeati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6AD814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3 N5 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F0601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9.112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A3309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3,245,274</w:t>
            </w:r>
          </w:p>
        </w:tc>
      </w:tr>
      <w:tr w:rsidR="0078601C" w:rsidRPr="004A5698" w14:paraId="446D423E" w14:textId="77777777" w:rsidTr="00911317">
        <w:trPr>
          <w:trHeight w:val="58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1B91A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-(2-methylpropyl)-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ctahydropyrrolo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1,2-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]pyrazine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,4-dio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B0A48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1 H18 N2 O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A5244A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0.136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6E02C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,298,245</w:t>
            </w:r>
          </w:p>
        </w:tc>
      </w:tr>
      <w:tr w:rsidR="0078601C" w:rsidRPr="004A5698" w14:paraId="23694A4C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9315F9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trans-Zeati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BEB5F1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3 N5 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56B92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9.112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0964B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,943,064</w:t>
            </w:r>
          </w:p>
        </w:tc>
      </w:tr>
      <w:tr w:rsidR="0078601C" w:rsidRPr="004A5698" w14:paraId="5E90EAD7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54179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-Methylumbellifero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197E0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8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04B6A6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6.047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DFCB8F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,519,230</w:t>
            </w:r>
          </w:p>
        </w:tc>
      </w:tr>
      <w:tr w:rsidR="0078601C" w:rsidRPr="004A5698" w14:paraId="37B591EC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8E154B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4,5-trihydroxycyclohex-1-ene-1-carboxyl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D3D142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0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0FCA4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4.052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D02F5A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,158,797</w:t>
            </w:r>
          </w:p>
        </w:tc>
      </w:tr>
      <w:tr w:rsidR="0078601C" w:rsidRPr="004A5698" w14:paraId="2A7DD226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ABD8E2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4-Androstadiene-3,17-dio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AC4140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9 H24 O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50045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4.177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C3AAD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,822,567</w:t>
            </w:r>
          </w:p>
        </w:tc>
      </w:tr>
      <w:tr w:rsidR="0078601C" w:rsidRPr="004A5698" w14:paraId="52649E4A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F3BFB1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hylsucci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0DB282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5 H8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85EA76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2.041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80846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,530,206</w:t>
            </w:r>
          </w:p>
        </w:tc>
      </w:tr>
      <w:tr w:rsidR="0078601C" w:rsidRPr="004A5698" w14:paraId="4D1C1977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9195751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harbital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37C7D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14 N2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FA886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8.100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4FB69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,181,593</w:t>
            </w:r>
          </w:p>
        </w:tc>
      </w:tr>
      <w:tr w:rsidR="0078601C" w:rsidRPr="004A5698" w14:paraId="05B20267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09D1EE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esulfam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C7804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4 H5 N O4 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914EC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2.993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88159D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,262,941</w:t>
            </w:r>
          </w:p>
        </w:tc>
      </w:tr>
      <w:tr w:rsidR="0078601C" w:rsidRPr="004A5698" w14:paraId="73B4BD2E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12EA9C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)-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BF1733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E9BFAB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.063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6AC92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,958,793</w:t>
            </w:r>
          </w:p>
        </w:tc>
      </w:tr>
      <w:tr w:rsidR="0078601C" w:rsidRPr="004A5698" w14:paraId="59C50D96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CA74E2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erbutali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F306F3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2 H19 N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5E7412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5.136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97773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,526,296</w:t>
            </w:r>
          </w:p>
        </w:tc>
      </w:tr>
      <w:tr w:rsidR="0078601C" w:rsidRPr="004A5698" w14:paraId="2060A227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A7227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saco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E1E314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5 H6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D16AC8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0.026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FA3F7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,888,766</w:t>
            </w:r>
          </w:p>
        </w:tc>
      </w:tr>
      <w:tr w:rsidR="0078601C" w:rsidRPr="004A5698" w14:paraId="4A208D3F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396C50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4-Dihydroxyphenylpropion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FD111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10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85FCB2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2.057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3C01D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,522,049</w:t>
            </w:r>
          </w:p>
        </w:tc>
      </w:tr>
      <w:tr w:rsidR="0078601C" w:rsidRPr="004A5698" w14:paraId="0AC0048F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DD77D6E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,5-Anhydro-D-glucitol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F3D31B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6 H12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F68D1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4.068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8FCD33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,549,311</w:t>
            </w:r>
          </w:p>
        </w:tc>
      </w:tr>
      <w:tr w:rsidR="0078601C" w:rsidRPr="004A5698" w14:paraId="10EEFE91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37B8C10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-Methylumbellifero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B8F870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8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1FA42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6.047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E82563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,529,856</w:t>
            </w:r>
          </w:p>
        </w:tc>
      </w:tr>
      <w:tr w:rsidR="0078601C" w:rsidRPr="004A5698" w14:paraId="024B2B7A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BA8AB9C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4,5-trihydroxycyclohex-1-ene-1-carboxyl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CC5C9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0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08A2F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4.052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60814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,873,502</w:t>
            </w:r>
          </w:p>
        </w:tc>
      </w:tr>
      <w:tr w:rsidR="0078601C" w:rsidRPr="004A5698" w14:paraId="4AF541D3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CF95C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-Acetamidobenzo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B1BE72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9 N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E4136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9.058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C81C5F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,223,880</w:t>
            </w:r>
          </w:p>
        </w:tc>
      </w:tr>
      <w:tr w:rsidR="0078601C" w:rsidRPr="004A5698" w14:paraId="5784B171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DEB2946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etyl-L-carniti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9B324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17 N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E5A5F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3.115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1BCC98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,665,939</w:t>
            </w:r>
          </w:p>
        </w:tc>
      </w:tr>
      <w:tr w:rsidR="0078601C" w:rsidRPr="004A5698" w14:paraId="575D7D64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982E2B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)-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2FF39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A1157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.063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C14AC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,668,353</w:t>
            </w:r>
          </w:p>
        </w:tc>
      </w:tr>
      <w:tr w:rsidR="0078601C" w:rsidRPr="004A5698" w14:paraId="7F5B2F09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A056C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ochlorogen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2D9D8D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6 H18 O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023032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4.095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FFBF5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,908,305</w:t>
            </w:r>
          </w:p>
        </w:tc>
      </w:tr>
      <w:tr w:rsidR="0078601C" w:rsidRPr="004A5698" w14:paraId="46B89EA1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828575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-Hydroxyphenylalani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AB942C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11 N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60479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1.074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A6F2AC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,460,916</w:t>
            </w:r>
          </w:p>
        </w:tc>
      </w:tr>
      <w:tr w:rsidR="0078601C" w:rsidRPr="004A5698" w14:paraId="1773CB7E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AA60C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)-Mannitol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4F876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6 H14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0AAE2C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2.078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C89E7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,345,404</w:t>
            </w:r>
          </w:p>
        </w:tc>
      </w:tr>
      <w:tr w:rsidR="0078601C" w:rsidRPr="004A5698" w14:paraId="7F44088A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052643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4-Diaminoanisol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DB3161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0 N2 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020DD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8.079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D99C0A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,092,164</w:t>
            </w:r>
          </w:p>
        </w:tc>
      </w:tr>
      <w:tr w:rsidR="0078601C" w:rsidRPr="004A5698" w14:paraId="1E8B5349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0089F53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(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)-</w:t>
            </w: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uin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D52379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2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BE973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.063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BC3D6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,292,205</w:t>
            </w:r>
          </w:p>
        </w:tc>
      </w:tr>
      <w:tr w:rsidR="0078601C" w:rsidRPr="004A5698" w14:paraId="0A393871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206CEF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P-00058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3EC374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6 H18 O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DD1E4C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8.101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E0055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,846,104</w:t>
            </w:r>
          </w:p>
        </w:tc>
      </w:tr>
      <w:tr w:rsidR="0078601C" w:rsidRPr="004A5698" w14:paraId="3A6D6CE6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037011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lucuronic acid-3,6-lacto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32EA53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6 H8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546E88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6.031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214553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,745,877</w:t>
            </w:r>
          </w:p>
        </w:tc>
      </w:tr>
      <w:tr w:rsidR="0078601C" w:rsidRPr="004A5698" w14:paraId="3EC9DF88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2F79530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4,5-trihydroxycyclohex-1-ene-1-carboxyl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231FE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0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8C26C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4.052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B97BA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,258,224</w:t>
            </w:r>
          </w:p>
        </w:tc>
      </w:tr>
      <w:tr w:rsidR="0078601C" w:rsidRPr="004A5698" w14:paraId="1A546870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9135C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3-Coumar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C8F72D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8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BF31B2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4.047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E243EC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,778,573</w:t>
            </w:r>
          </w:p>
        </w:tc>
      </w:tr>
      <w:tr w:rsidR="0078601C" w:rsidRPr="004A5698" w14:paraId="1DF1BF97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3750E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-Aconit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277AF1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6 H6 O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A46543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4.016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CDA2F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,741,321</w:t>
            </w:r>
          </w:p>
        </w:tc>
      </w:tr>
      <w:tr w:rsidR="0078601C" w:rsidRPr="004A5698" w14:paraId="32EC1629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E4FBFD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4-Diaminoanisol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80BAC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0 N2 O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8B6726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8.079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00EF6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,429,759</w:t>
            </w:r>
          </w:p>
        </w:tc>
      </w:tr>
      <w:tr w:rsidR="0078601C" w:rsidRPr="004A5698" w14:paraId="55331F1E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61AE60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4,6-Trihydroxyacetopheno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F7912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8 H8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88739C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8.042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C81DFB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,788,997</w:t>
            </w:r>
          </w:p>
        </w:tc>
      </w:tr>
      <w:tr w:rsidR="0078601C" w:rsidRPr="004A5698" w14:paraId="1971D8E2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53DA22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ffe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83A836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8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D8EFDD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0.042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76DFBC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,439,429</w:t>
            </w:r>
          </w:p>
        </w:tc>
      </w:tr>
      <w:tr w:rsidR="0078601C" w:rsidRPr="004A5698" w14:paraId="222DCEA9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F9A28AC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pylparabe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172EC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2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69FEB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0.078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5D0FA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,244,558</w:t>
            </w:r>
          </w:p>
        </w:tc>
      </w:tr>
      <w:tr w:rsidR="0078601C" w:rsidRPr="004A5698" w14:paraId="5FB43B1B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25DF931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-Coumar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2DB7CC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8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F0F5A2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4.047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0C30A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,308,350</w:t>
            </w:r>
          </w:p>
        </w:tc>
      </w:tr>
      <w:tr w:rsidR="0078601C" w:rsidRPr="004A5698" w14:paraId="5A8D416C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04C67FB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-HDA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3DD49D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8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12490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6.125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87672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,164,606</w:t>
            </w:r>
          </w:p>
        </w:tc>
      </w:tr>
      <w:tr w:rsidR="0078601C" w:rsidRPr="004A5698" w14:paraId="056D23C2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813A89E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38B42E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5 H4 N4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65091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8.028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19F8D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,233,542</w:t>
            </w:r>
          </w:p>
        </w:tc>
      </w:tr>
      <w:tr w:rsidR="0078601C" w:rsidRPr="004A5698" w14:paraId="2993DC1E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7018B6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rul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4E355B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0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61A15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4.058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77C38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,348,342</w:t>
            </w:r>
          </w:p>
        </w:tc>
      </w:tr>
      <w:tr w:rsidR="0078601C" w:rsidRPr="004A5698" w14:paraId="2E3D3F71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87043D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yrosol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E759E2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8 H10 O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70179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8.067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4578EF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,237,145</w:t>
            </w:r>
          </w:p>
        </w:tc>
      </w:tr>
      <w:tr w:rsidR="0078601C" w:rsidRPr="004A5698" w14:paraId="55F31B57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EB7AAFD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4,5-trihydroxycyclohex-1-ene-1-carboxyl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279D0D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0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C0E05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4.052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6BB45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,217,548</w:t>
            </w:r>
          </w:p>
        </w:tc>
      </w:tr>
      <w:tr w:rsidR="0078601C" w:rsidRPr="004A5698" w14:paraId="2646ED09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6CC45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4,5-trihydroxycyclohex-1-ene-1-carboxyl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B5922D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0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B5AE3F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4.052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EAA84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,982,361</w:t>
            </w:r>
          </w:p>
        </w:tc>
      </w:tr>
      <w:tr w:rsidR="0078601C" w:rsidRPr="004A5698" w14:paraId="54254EDE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A00370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-Methylbenzo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4CE42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8 H8 O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DABF9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6.052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F48F2C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,823,275</w:t>
            </w:r>
          </w:p>
        </w:tc>
      </w:tr>
      <w:tr w:rsidR="0078601C" w:rsidRPr="004A5698" w14:paraId="7764ACC1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64F8A3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ppur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764B94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9 N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3E404F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9.058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3604D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,510,134</w:t>
            </w:r>
          </w:p>
        </w:tc>
      </w:tr>
      <w:tr w:rsidR="0078601C" w:rsidRPr="004A5698" w14:paraId="21777979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C44639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pylparabe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ADA53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2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A9327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0.078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00B047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,105,147</w:t>
            </w:r>
          </w:p>
        </w:tc>
      </w:tr>
      <w:tr w:rsidR="0078601C" w:rsidRPr="004A5698" w14:paraId="50EF2117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F7BDD16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P-00061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DD95CB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4 H12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C86FE0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4.073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78CA2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,812,809</w:t>
            </w:r>
          </w:p>
        </w:tc>
      </w:tr>
      <w:tr w:rsidR="0078601C" w:rsidRPr="004A5698" w14:paraId="5859E05C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0D545AD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inexapac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DEBAEB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1 H12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B57E4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4.068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BA0B8D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,401,189</w:t>
            </w:r>
          </w:p>
        </w:tc>
      </w:tr>
      <w:tr w:rsidR="0078601C" w:rsidRPr="004A5698" w14:paraId="422890E8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0115D9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pryloylglycine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AFD2F0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9 N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3C285D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.136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E5563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,203,304</w:t>
            </w:r>
          </w:p>
        </w:tc>
      </w:tr>
      <w:tr w:rsidR="0078601C" w:rsidRPr="004A5698" w14:paraId="659BCA4A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94BFED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hylhippuric</w:t>
            </w:r>
            <w:proofErr w:type="spell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7BF01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1 N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B6A3D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3.073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B7F76D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581,725</w:t>
            </w:r>
          </w:p>
        </w:tc>
      </w:tr>
      <w:tr w:rsidR="0078601C" w:rsidRPr="004A5698" w14:paraId="63A01FD4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4AC73D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pylparabe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E4DBB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2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CDE8CE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0.078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68DAD6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227,582</w:t>
            </w:r>
          </w:p>
        </w:tc>
      </w:tr>
      <w:tr w:rsidR="0078601C" w:rsidRPr="004A5698" w14:paraId="1A929B24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0F1EAED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4,6-Trihydroxyacetophenon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CE309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8 H8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2A9D98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8.042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ECA56A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213,442</w:t>
            </w:r>
          </w:p>
        </w:tc>
      </w:tr>
      <w:tr w:rsidR="0078601C" w:rsidRPr="004A5698" w14:paraId="60E04A22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556806F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lmit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89D952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6 H32 O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63051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6.240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C634B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143,664</w:t>
            </w:r>
          </w:p>
        </w:tc>
      </w:tr>
      <w:tr w:rsidR="0078601C" w:rsidRPr="004A5698" w14:paraId="537262D9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88E068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rphobilinoge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15B864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4 N2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4FC086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6.095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99B99B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126,432</w:t>
            </w:r>
          </w:p>
        </w:tc>
      </w:tr>
      <w:tr w:rsidR="0078601C" w:rsidRPr="004A5698" w14:paraId="77FAE8D4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646FC44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ntothen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48A9F3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17 N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ACA2AD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9.110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E980B1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,078,922</w:t>
            </w:r>
          </w:p>
        </w:tc>
      </w:tr>
      <w:tr w:rsidR="0078601C" w:rsidRPr="004A5698" w14:paraId="7039C8F1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C307D2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ipin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0FF867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1 H14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B95DAA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6.084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4AF8DB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,674,204</w:t>
            </w:r>
          </w:p>
        </w:tc>
      </w:tr>
      <w:tr w:rsidR="0078601C" w:rsidRPr="004A5698" w14:paraId="496BAAF9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3DEA83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2-(acetylamino)-3-(1H-indol-3-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yl)propanoic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E8C1D1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3 H14 N2 O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60356F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6.100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EEBA3F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896,798</w:t>
            </w:r>
          </w:p>
        </w:tc>
      </w:tr>
      <w:tr w:rsidR="0078601C" w:rsidRPr="004A5698" w14:paraId="037E5B54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28AF31D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4,5-trihydroxycyclohex-1-ene-1-carboxylic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9D8583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 H10 O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17D499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4.052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43BB8A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888,426</w:t>
            </w:r>
          </w:p>
        </w:tc>
      </w:tr>
      <w:tr w:rsidR="0078601C" w:rsidRPr="004A5698" w14:paraId="33A6850C" w14:textId="77777777" w:rsidTr="00911317">
        <w:trPr>
          <w:trHeight w:val="58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1824FD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-Amino-3-(4-hydroxy-3-</w:t>
            </w:r>
            <w:proofErr w:type="gramStart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thoxyphenyl)propanoic</w:t>
            </w:r>
            <w:proofErr w:type="gramEnd"/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3E29BA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 H13 N O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D37BA5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1.084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3B2FD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,796,242</w:t>
            </w:r>
          </w:p>
        </w:tc>
      </w:tr>
      <w:tr w:rsidR="0078601C" w:rsidRPr="004A5698" w14:paraId="6CC954F2" w14:textId="77777777" w:rsidTr="00911317">
        <w:trPr>
          <w:trHeight w:val="290"/>
        </w:trPr>
        <w:tc>
          <w:tcPr>
            <w:tcW w:w="441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64AFD93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bapenti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EE9D35" w14:textId="77777777" w:rsidR="0078601C" w:rsidRPr="004A5698" w:rsidRDefault="0078601C" w:rsidP="0091131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 H17 N O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11EBEC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1.126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948544" w14:textId="77777777" w:rsidR="0078601C" w:rsidRPr="004A5698" w:rsidRDefault="0078601C" w:rsidP="0091131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A569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3,129</w:t>
            </w:r>
          </w:p>
        </w:tc>
      </w:tr>
    </w:tbl>
    <w:p w14:paraId="69D0134F" w14:textId="77777777" w:rsidR="0078601C" w:rsidRDefault="0078601C"/>
    <w:sectPr w:rsidR="007860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01C"/>
    <w:rsid w:val="0078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B02FF5"/>
  <w15:chartTrackingRefBased/>
  <w15:docId w15:val="{69A82047-D4C3-4438-BB53-7F545ED4A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01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8601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6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60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601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601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601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601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601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601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8601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8601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8601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86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86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86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86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860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8601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860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86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60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860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60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860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601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8601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860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8601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860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村謙信</dc:creator>
  <cp:keywords/>
  <dc:description/>
  <cp:lastModifiedBy>竹村謙信</cp:lastModifiedBy>
  <cp:revision>2</cp:revision>
  <dcterms:created xsi:type="dcterms:W3CDTF">2024-02-28T22:36:00Z</dcterms:created>
  <dcterms:modified xsi:type="dcterms:W3CDTF">2024-02-28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4-02-28T22:35:51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37c8c9ac-0d2e-46e6-9878-dee3309a035b</vt:lpwstr>
  </property>
  <property fmtid="{D5CDD505-2E9C-101B-9397-08002B2CF9AE}" pid="8" name="MSIP_Label_ddc55989-3c9e-4466-8514-eac6f80f6373_ContentBits">
    <vt:lpwstr>0</vt:lpwstr>
  </property>
</Properties>
</file>